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5C081" w14:textId="6E9DACA1" w:rsidR="00335CE5" w:rsidRDefault="00335CE5" w:rsidP="00335CE5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S</w:t>
      </w:r>
      <w:r w:rsidR="00445DFF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="009530CB" w:rsidRPr="00586F24">
        <w:rPr>
          <w:b/>
          <w:bCs/>
        </w:rPr>
        <w:t xml:space="preserve">Generalized linear models testing centroid size estimates by time for cyprinids and </w:t>
      </w:r>
      <w:proofErr w:type="spellStart"/>
      <w:r w:rsidR="009530CB" w:rsidRPr="00586F24">
        <w:rPr>
          <w:b/>
          <w:bCs/>
        </w:rPr>
        <w:t>poeciliids</w:t>
      </w:r>
      <w:proofErr w:type="spellEnd"/>
      <w:r w:rsidR="009530CB" w:rsidRPr="00586F24">
        <w:rPr>
          <w:b/>
          <w:bCs/>
        </w:rPr>
        <w:t>.</w:t>
      </w:r>
      <w:r w:rsidR="009530CB" w:rsidRPr="00586F24">
        <w:t xml:space="preserve"> </w:t>
      </w:r>
      <w:bookmarkStart w:id="0" w:name="_GoBack"/>
      <w:bookmarkEnd w:id="0"/>
      <w:r>
        <w:rPr>
          <w:rFonts w:cs="Times New Roman"/>
          <w:szCs w:val="24"/>
        </w:rPr>
        <w:t xml:space="preserve">Results from the generalized linear models testing centroid size estimates by time periods for all </w:t>
      </w:r>
      <w:r>
        <w:rPr>
          <w:rFonts w:cs="Times New Roman"/>
        </w:rPr>
        <w:t xml:space="preserve">cyprinids and </w:t>
      </w:r>
      <w:proofErr w:type="spellStart"/>
      <w:r>
        <w:rPr>
          <w:rFonts w:cs="Times New Roman"/>
        </w:rPr>
        <w:t>poeciliids</w:t>
      </w:r>
      <w:proofErr w:type="spellEnd"/>
      <w:r>
        <w:rPr>
          <w:rFonts w:cs="Times New Roman"/>
          <w:szCs w:val="24"/>
        </w:rPr>
        <w:t>. Included are the slope estimate, standard error, degrees of freedom, t-value, p-value, and centroid size estimate from the model. Field represents measurements taken on freshly dead specimens, followed by preservation of two weeks (2W) through eight weeks (8W)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580"/>
        <w:gridCol w:w="723"/>
        <w:gridCol w:w="1056"/>
        <w:gridCol w:w="1070"/>
        <w:gridCol w:w="1331"/>
        <w:gridCol w:w="990"/>
        <w:gridCol w:w="1012"/>
        <w:gridCol w:w="1548"/>
      </w:tblGrid>
      <w:tr w:rsidR="00335CE5" w:rsidRPr="00421498" w14:paraId="767676A9" w14:textId="77777777" w:rsidTr="00812C6D">
        <w:trPr>
          <w:trHeight w:val="624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707E1" w14:textId="77777777" w:rsidR="00335CE5" w:rsidRPr="00421498" w:rsidRDefault="00335CE5" w:rsidP="00812C6D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Specie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615AF" w14:textId="77777777" w:rsidR="00335CE5" w:rsidRPr="00421498" w:rsidRDefault="00335CE5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Tim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8AB757" w14:textId="77777777" w:rsidR="00335CE5" w:rsidRPr="00421498" w:rsidRDefault="00335CE5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Slope Estimat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83324" w14:textId="77777777" w:rsidR="00335CE5" w:rsidRPr="00421498" w:rsidRDefault="00335CE5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Standard Error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E97D5" w14:textId="77777777" w:rsidR="00335CE5" w:rsidRPr="00421498" w:rsidRDefault="00335CE5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Degrees of Freedo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3C994" w14:textId="77777777" w:rsidR="00335CE5" w:rsidRPr="00421498" w:rsidRDefault="00335CE5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T-valu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E90EB3" w14:textId="77777777" w:rsidR="00335CE5" w:rsidRPr="00421498" w:rsidRDefault="00335CE5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P-valu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5E45D" w14:textId="77777777" w:rsidR="00335CE5" w:rsidRPr="00421498" w:rsidRDefault="00335CE5" w:rsidP="00812C6D">
            <w:pPr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Centroid Size Estimate</w:t>
            </w:r>
          </w:p>
        </w:tc>
      </w:tr>
      <w:tr w:rsidR="00335CE5" w:rsidRPr="00421498" w14:paraId="51284E6F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180C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 xml:space="preserve">C. </w:t>
            </w:r>
            <w:proofErr w:type="spellStart"/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>lutrensi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588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260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56.40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BA3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1.065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1B2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CB4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52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C15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9F7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6.41</w:t>
            </w:r>
          </w:p>
        </w:tc>
      </w:tr>
      <w:tr w:rsidR="00335CE5" w:rsidRPr="00421498" w14:paraId="213F5879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D1DE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77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EA4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0.80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59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35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70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E5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2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60E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02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C6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5.60</w:t>
            </w:r>
          </w:p>
        </w:tc>
      </w:tr>
      <w:tr w:rsidR="00335CE5" w:rsidRPr="00421498" w14:paraId="614B1B67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F0F4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FB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DC3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2.28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76E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35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743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A6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6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14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61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4.12</w:t>
            </w:r>
          </w:p>
        </w:tc>
      </w:tr>
      <w:tr w:rsidR="00335CE5" w:rsidRPr="00421498" w14:paraId="481200F5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2539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74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1C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3.86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7F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35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356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8E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10.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E16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48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2.54</w:t>
            </w:r>
          </w:p>
        </w:tc>
      </w:tr>
      <w:tr w:rsidR="00335CE5" w:rsidRPr="00421498" w14:paraId="78E743E2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8B25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09F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4EE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3.35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C02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0.35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AC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07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-9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505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6D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3.06</w:t>
            </w:r>
          </w:p>
        </w:tc>
      </w:tr>
      <w:tr w:rsidR="00335CE5" w:rsidRPr="00421498" w14:paraId="6D4F17E2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D9F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 xml:space="preserve">C. </w:t>
            </w:r>
            <w:proofErr w:type="spellStart"/>
            <w:r w:rsidRPr="00421498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venust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D4C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A6B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70.31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D06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.948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7B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79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6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73D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199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70.31</w:t>
            </w:r>
          </w:p>
        </w:tc>
      </w:tr>
      <w:tr w:rsidR="00335CE5" w:rsidRPr="00421498" w14:paraId="309CAF55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2022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28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05B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33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FE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51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D9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510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FE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51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CC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9.98</w:t>
            </w:r>
          </w:p>
        </w:tc>
      </w:tr>
      <w:tr w:rsidR="00335CE5" w:rsidRPr="00421498" w14:paraId="54D093A8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25D3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D03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40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2.52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1A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51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A6B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1D3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4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932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18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7.79</w:t>
            </w:r>
          </w:p>
        </w:tc>
      </w:tr>
      <w:tr w:rsidR="00335CE5" w:rsidRPr="00421498" w14:paraId="668737F5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6ACC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AF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7E7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2.63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0A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51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CA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94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5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CB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FD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7.67</w:t>
            </w:r>
          </w:p>
        </w:tc>
      </w:tr>
      <w:tr w:rsidR="00335CE5" w:rsidRPr="00421498" w14:paraId="53B13C98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A311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70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0B9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3.70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D5A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51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E6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0F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7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E03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44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6.60</w:t>
            </w:r>
          </w:p>
        </w:tc>
      </w:tr>
      <w:tr w:rsidR="00335CE5" w:rsidRPr="00421498" w14:paraId="339B3FE0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899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>M. hyostom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63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F3D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7.10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541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72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EFC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2F7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1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767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6C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7.10</w:t>
            </w:r>
          </w:p>
        </w:tc>
      </w:tr>
      <w:tr w:rsidR="00335CE5" w:rsidRPr="00421498" w14:paraId="4E4892E2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3DF4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A1B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EC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02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BEA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7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BB8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0B3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7A1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86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FC9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7.07</w:t>
            </w:r>
          </w:p>
        </w:tc>
      </w:tr>
      <w:tr w:rsidR="00335CE5" w:rsidRPr="00421498" w14:paraId="2FD4B73C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DA5E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220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987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25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F6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7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DDB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09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7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B2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AA1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5.85</w:t>
            </w:r>
          </w:p>
        </w:tc>
      </w:tr>
      <w:tr w:rsidR="00335CE5" w:rsidRPr="00421498" w14:paraId="5C4F9B06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4215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57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5C0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3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F3F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7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6E3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67B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7C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07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CD8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6.79</w:t>
            </w:r>
          </w:p>
        </w:tc>
      </w:tr>
      <w:tr w:rsidR="00335CE5" w:rsidRPr="00421498" w14:paraId="6ECD8E02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184F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747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36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13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79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7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A5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918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6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18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5F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5.97</w:t>
            </w:r>
          </w:p>
        </w:tc>
      </w:tr>
      <w:tr w:rsidR="00335CE5" w:rsidRPr="00421498" w14:paraId="604D518F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E48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>M. marconi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5E3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A6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1.60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79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999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7C5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768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1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4AD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1BD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1.61</w:t>
            </w:r>
          </w:p>
        </w:tc>
      </w:tr>
      <w:tr w:rsidR="00335CE5" w:rsidRPr="00421498" w14:paraId="22935962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D336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68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911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06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5D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32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BD6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80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3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EA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00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96C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0.54</w:t>
            </w:r>
          </w:p>
        </w:tc>
      </w:tr>
      <w:tr w:rsidR="00335CE5" w:rsidRPr="00421498" w14:paraId="466F9286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D454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582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C95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63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06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32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CD2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73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5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C6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B3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9.97</w:t>
            </w:r>
          </w:p>
        </w:tc>
      </w:tr>
      <w:tr w:rsidR="00335CE5" w:rsidRPr="00421498" w14:paraId="086A09B2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0974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AC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599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3.2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C1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32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B78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2F0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9.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01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EF1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8.40</w:t>
            </w:r>
          </w:p>
        </w:tc>
      </w:tr>
      <w:tr w:rsidR="00335CE5" w:rsidRPr="00421498" w14:paraId="7AFD53D9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97F3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3E8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D6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2.44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719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32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C2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7E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7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2D7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CC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9.16</w:t>
            </w:r>
          </w:p>
        </w:tc>
      </w:tr>
      <w:tr w:rsidR="00335CE5" w:rsidRPr="00421498" w14:paraId="2558911B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AF3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>N. amabili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48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5B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0.49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B7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1.12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E11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60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3.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44D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ED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0.50</w:t>
            </w:r>
          </w:p>
        </w:tc>
      </w:tr>
      <w:tr w:rsidR="00335CE5" w:rsidRPr="00421498" w14:paraId="2B0A8AD7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7679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EC9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85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34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FC9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8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7F7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5BD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006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06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73F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0.15</w:t>
            </w:r>
          </w:p>
        </w:tc>
      </w:tr>
      <w:tr w:rsidR="00335CE5" w:rsidRPr="00421498" w14:paraId="71FF246B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2CFA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489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880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28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2C7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8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D7F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75B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6.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C8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4C6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9.21</w:t>
            </w:r>
          </w:p>
        </w:tc>
      </w:tr>
      <w:tr w:rsidR="00335CE5" w:rsidRPr="00421498" w14:paraId="1381D7BF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19A0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F99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0B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2.13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A58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8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D7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56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1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CAA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E9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8.36</w:t>
            </w:r>
          </w:p>
        </w:tc>
      </w:tr>
      <w:tr w:rsidR="00335CE5" w:rsidRPr="00421498" w14:paraId="5C9ADD2E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798C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4C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7F7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2.26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A84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8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FC7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C6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2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9A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495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8.24</w:t>
            </w:r>
          </w:p>
        </w:tc>
      </w:tr>
      <w:tr w:rsidR="00335CE5" w:rsidRPr="00421498" w14:paraId="039B7109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2599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 xml:space="preserve">N. </w:t>
            </w:r>
            <w:proofErr w:type="spellStart"/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>chalybaeu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A0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1B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2.34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AA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55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8EC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C0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93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52F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2D2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2.34</w:t>
            </w:r>
          </w:p>
        </w:tc>
      </w:tr>
      <w:tr w:rsidR="00335CE5" w:rsidRPr="00421498" w14:paraId="43FC9822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0729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62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321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77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1C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43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5CE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F57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BCB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09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184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51.57</w:t>
            </w:r>
          </w:p>
        </w:tc>
      </w:tr>
      <w:tr w:rsidR="00335CE5" w:rsidRPr="00421498" w14:paraId="634EC577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295E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CCE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4D8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2.42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45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43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36A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206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5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B55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544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9.92</w:t>
            </w:r>
          </w:p>
        </w:tc>
      </w:tr>
      <w:tr w:rsidR="00335CE5" w:rsidRPr="00421498" w14:paraId="78E98F73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48DF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50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2F1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4.08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0B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43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DD5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ED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9.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D9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3B6C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8.26</w:t>
            </w:r>
          </w:p>
        </w:tc>
      </w:tr>
      <w:tr w:rsidR="00335CE5" w:rsidRPr="00421498" w14:paraId="0774FD18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11A3A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E8D3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EAF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3.642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4A4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4367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FD9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C4AF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8.3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343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A04A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8.70</w:t>
            </w:r>
          </w:p>
        </w:tc>
      </w:tr>
      <w:tr w:rsidR="00335CE5" w:rsidRPr="00421498" w14:paraId="033B7C58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E3CC3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 xml:space="preserve">G. </w:t>
            </w:r>
            <w:proofErr w:type="spellStart"/>
            <w:r w:rsidRPr="00421498">
              <w:rPr>
                <w:rFonts w:eastAsia="Times New Roman" w:cs="Times New Roman"/>
                <w:i/>
                <w:iCs/>
                <w:szCs w:val="24"/>
                <w:lang w:eastAsia="ja-JP"/>
              </w:rPr>
              <w:t>geiseri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DE3C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Field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8021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8.966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4FA0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5146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9D2C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B851D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75.73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8A9C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7119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8.97</w:t>
            </w:r>
          </w:p>
        </w:tc>
      </w:tr>
      <w:tr w:rsidR="00335CE5" w:rsidRPr="00421498" w14:paraId="2E95F701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DFA50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8875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2W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CC888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1543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5DE8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15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6A1B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66D3B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33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9273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864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1EDA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8.81</w:t>
            </w:r>
          </w:p>
        </w:tc>
      </w:tr>
      <w:tr w:rsidR="00335CE5" w:rsidRPr="00421498" w14:paraId="355D162B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1C013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2632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4W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C2CF9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0.738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2E0F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15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C7EF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F24B7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6.37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064A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527B9D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8.23</w:t>
            </w:r>
          </w:p>
        </w:tc>
      </w:tr>
      <w:tr w:rsidR="00335CE5" w:rsidRPr="00421498" w14:paraId="38BB2CFC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84B2F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9229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6W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0FDC0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457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80F9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15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A1B86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EA219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2.59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D585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22752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7.51</w:t>
            </w:r>
          </w:p>
        </w:tc>
      </w:tr>
      <w:tr w:rsidR="00335CE5" w:rsidRPr="00421498" w14:paraId="666CAFD4" w14:textId="77777777" w:rsidTr="00812C6D">
        <w:trPr>
          <w:trHeight w:val="312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9A239" w14:textId="77777777" w:rsidR="00335CE5" w:rsidRPr="00421498" w:rsidRDefault="00335CE5" w:rsidP="00812C6D">
            <w:pPr>
              <w:rPr>
                <w:rFonts w:eastAsia="Times New Roman" w:cs="Times New Roman"/>
                <w:i/>
                <w:iCs/>
                <w:szCs w:val="24"/>
                <w:lang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16D61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W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DE1B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.35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88A75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0.115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4A310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0809E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-11.7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3052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&lt;0.00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90474" w14:textId="77777777" w:rsidR="00335CE5" w:rsidRPr="00421498" w:rsidRDefault="00335CE5" w:rsidP="00812C6D">
            <w:pPr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21498">
              <w:rPr>
                <w:rFonts w:eastAsia="Times New Roman" w:cs="Times New Roman"/>
                <w:color w:val="000000"/>
                <w:szCs w:val="24"/>
                <w:lang w:eastAsia="ja-JP"/>
              </w:rPr>
              <w:t>37.61</w:t>
            </w:r>
          </w:p>
        </w:tc>
      </w:tr>
    </w:tbl>
    <w:p w14:paraId="156CAD63" w14:textId="77777777" w:rsidR="00123841" w:rsidRPr="00335CE5" w:rsidRDefault="00123841" w:rsidP="00335CE5"/>
    <w:sectPr w:rsidR="00123841" w:rsidRPr="00335CE5" w:rsidSect="00C6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82"/>
    <w:rsid w:val="00086222"/>
    <w:rsid w:val="00123841"/>
    <w:rsid w:val="00335CE5"/>
    <w:rsid w:val="00445DFF"/>
    <w:rsid w:val="00755282"/>
    <w:rsid w:val="009530CB"/>
    <w:rsid w:val="00C6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392B5"/>
  <w15:chartTrackingRefBased/>
  <w15:docId w15:val="{330FF2D8-225C-224C-9542-E5CDFD8E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282"/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 Sotola</cp:lastModifiedBy>
  <cp:revision>5</cp:revision>
  <dcterms:created xsi:type="dcterms:W3CDTF">2018-08-23T17:40:00Z</dcterms:created>
  <dcterms:modified xsi:type="dcterms:W3CDTF">2019-02-26T16:31:00Z</dcterms:modified>
</cp:coreProperties>
</file>